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695" w:type="dxa"/>
        <w:tblInd w:w="78" w:type="dxa"/>
        <w:tblLayout w:type="fixed"/>
        <w:tblLook w:val="04A0" w:firstRow="1" w:lastRow="0" w:firstColumn="1" w:lastColumn="0" w:noHBand="0" w:noVBand="1"/>
      </w:tblPr>
      <w:tblGrid>
        <w:gridCol w:w="4708"/>
        <w:gridCol w:w="2693"/>
        <w:gridCol w:w="2694"/>
        <w:gridCol w:w="2693"/>
        <w:gridCol w:w="907"/>
      </w:tblGrid>
      <w:tr w:rsidR="000F3A4A" w14:paraId="1BABC7AE" w14:textId="77777777">
        <w:trPr>
          <w:trHeight w:val="325"/>
        </w:trPr>
        <w:tc>
          <w:tcPr>
            <w:tcW w:w="13695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FBA53B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Table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aseline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haracteristics of participants with complete covariate data</w:t>
            </w:r>
          </w:p>
        </w:tc>
      </w:tr>
      <w:tr w:rsidR="000F3A4A" w14:paraId="46EBA670" w14:textId="77777777" w:rsidTr="00E61980">
        <w:trPr>
          <w:trHeight w:val="310"/>
        </w:trPr>
        <w:tc>
          <w:tcPr>
            <w:tcW w:w="4708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20F65CA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F423F5B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Total (n = 758)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18040D4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Sarcopenia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CAC7CF4" w14:textId="77777777" w:rsidR="000F3A4A" w:rsidRDefault="000F3A4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58F099F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 w:rsidR="000F3A4A" w14:paraId="6E819474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A11177C" w14:textId="77777777" w:rsidR="000F3A4A" w:rsidRDefault="000F3A4A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B82AA82" w14:textId="77777777" w:rsidR="000F3A4A" w:rsidRDefault="000F3A4A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12025A8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No (n = 609)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AC12E05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Yes (n = 14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058AD91" w14:textId="77777777" w:rsidR="000F3A4A" w:rsidRDefault="000F3A4A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F3A4A" w14:paraId="22855068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527ED8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Age, mean (SD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15055E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74 (14.4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595C9C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.21 (14.2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F53CD5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00 (13.5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5A9A2B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F3A4A" w14:paraId="3DF76263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1AEBF3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Sex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D792D2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EDE19E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E4FB59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2E14F5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8</w:t>
            </w:r>
          </w:p>
        </w:tc>
      </w:tr>
      <w:tr w:rsidR="000F3A4A" w14:paraId="2C798143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1D60DF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3535B5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5 (41.5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1AC6FD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3 (41.5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2A6CCC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 (41.6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160837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45C31355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CA294D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81D6B4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3 (58.4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1F21FF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6 (58.4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C1D264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 (58.3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D31A8F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67625148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FC59CF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Ethnicity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418036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2E4C97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D13EF7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E8D913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F3A4A" w14:paraId="28E948B1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70F8D5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xican Americ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422E20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5 (19.1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97DDEC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 (13.6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9A9E34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 (41.6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1A94ED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18BE8DB7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119A77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her Hispan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915C9F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 (6.3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2233C3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 (6.0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799FF3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 (7.3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201C98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2731B976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D20EF6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56F0A0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9 (46.0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AED146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5 (46.8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71AA5F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 (42.9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7117F0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71109ABF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40A600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176651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1 (23.8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B7512A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 (28.5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12F724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4.7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4FF081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5578361C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273CD4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her Ra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C91426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 (4.6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7B8514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 (4.9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438704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3.3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F9D6AB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75D3A940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98399A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Education level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C953EA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13B11A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DC8DC6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4625F5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F3A4A" w14:paraId="67BB6583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FD76E5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ss than high schoo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926F41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0 (38.2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DAD042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7 (35.6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A5357F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 (48.9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CB2E79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49AACA38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050CD8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gh school or equival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8B2957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4 (25.5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8A0788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 (25.1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8B4D94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 (27.5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7DB0B9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2FC2D20B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FF024D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llege or ab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B58CBD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4 (36.1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8A2EFE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9 (39.2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904DED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 (23.4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7DAE3D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03CFAE54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27461A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Marital status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D18EE2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146419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5D799C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BB997C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0F3A4A" w14:paraId="7B5014DD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116914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ried and a partn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38E790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7 (57.6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4506FC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3 (56.3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582CA1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 (63.0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FCA264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65C7D045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366946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ver marri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0ED523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 (7.2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8D3D2E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 (8.3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3124B1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2.6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77BF0F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074818BC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F80B53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idowed, divorced or separa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617621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6 (35.0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B91DD9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5 (35.3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278209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 (34.2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42D34B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7F7EDA3E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C1E451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overty to income ratio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BEF62F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D4AD68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5D510D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41C609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0F3A4A" w14:paraId="4E7C3477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9A14D2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1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12F4C5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8 (36.6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401271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5 (35.3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75EDF4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 (42.2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A3AC32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3179B06A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E93A9D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-3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018AB8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8 (37.9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7B877E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7 (37.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C5ED45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 (40.9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82FC77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13AC7DD1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998CCD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gt;3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4F5403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2 (25.3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6BE577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7 (27.4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E8BA6C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 (16.7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48445C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6A9BAEBD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550585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Smoking status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5F0A93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8F4E2C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3B3BE1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91E35B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7</w:t>
            </w:r>
          </w:p>
        </w:tc>
      </w:tr>
      <w:tr w:rsidR="000F3A4A" w14:paraId="684B7CF6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4BFFA3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EB88F5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6 (41.6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D34918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9 (40.8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2F0126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 (44.9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A7E7E8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14BEDBC2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2DE316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04B822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3 (29.4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F252C1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8 (30.8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1F0F76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 (23.4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DDFDEB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65C3BDFE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F847E0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Form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36CD4D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9 (28.8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7608B4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2 (28.2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14A4E3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 (31.5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7E8176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40C3DC0E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5395C5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Alcohol intake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42B53A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628443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3FE192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132E56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0F3A4A" w14:paraId="2EA20DED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47A5AF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D34E88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4 (45.3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0BA959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9 (44.1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3396B4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 (50.3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C6260E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142A4726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3B1B44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FFFA16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9 (28.8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C33718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8 (30.8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EF23E1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 (20.8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684A94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47C4A3F7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E28254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9FD3CA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5 (25.7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1B3EF3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 (24.9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54CC5E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 (28.8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83329B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2192B8F9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267283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Body mass index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87950E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EEA7CD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5476DF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F990A1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F3A4A" w14:paraId="6E34AD9B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ED1143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03854B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1 (23.8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172A31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7 (27.4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CCAFF2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 (9.4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63840E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6832348C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3964E3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-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4707C3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8 (35.3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1C8A2A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7 (35.6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1A8D16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 (34.2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7F6EE3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15EE584A" w14:textId="77777777" w:rsidTr="00E61980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EEAD7E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gt;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7E5CDD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9 (40.7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3E8B92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5 (36.9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E695C5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 (56.3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EB0E46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323091E0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FE04D2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Hypertension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8D16D6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C0C782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86F2A8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41DBB4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0F3A4A" w14:paraId="750A8FEA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7EB6E7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08E17B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1 (42.3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53C196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2 (44.6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9FF550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 (32.8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F62C72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469F266E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D711AA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1FA4B1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7 (57.6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DA7837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7 (55.3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88ADD4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 (67.1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03B569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4492F021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591BC7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Hyperlipidemia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515096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188F92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C8DA31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B3B20E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3</w:t>
            </w:r>
          </w:p>
        </w:tc>
      </w:tr>
      <w:tr w:rsidR="000F3A4A" w14:paraId="1F68B20B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21AE48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DD11CE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 (19.3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F1AC6F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 (20.3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555EC6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 (15.4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3DD4EC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071259AA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451E38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D6A06A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1 (80.6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9BD19D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5 (79.6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229478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6 (84.5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AD5E5B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24ABC9FA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98D3E8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Diabetes mellitus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545044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23CF3D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D5762C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20FCD1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F3A4A" w14:paraId="106D2715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A5DF6E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81081A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0 (77.8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C17701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7 (81.6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2684AA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 (62.4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9D83A1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084C9E99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01F867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8DBEBC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8 (22.1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9C3E86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 (18.3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520BA1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 (37.5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827C31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17C7DEAF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B740A3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Cardiovascular disease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FB6972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7A76C2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677355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3F1580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F3A4A" w14:paraId="20FE875A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28EA6A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52FC23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1 (77.9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43EC85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3 (80.9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2771A9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 (65.7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478154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38EDD1A5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2E7954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3D3859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7 (22.0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033AFE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 (19.0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48B4DB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 (34.2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1FED26" w14:textId="77777777" w:rsidR="000F3A4A" w:rsidRDefault="000F3A4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A4A" w14:paraId="29F4E29F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2A2FDC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HbA1c, %, mean (SD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D8CE8B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3 (1.0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442292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6 (1.0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430AFC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2 (1.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AA57F0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F3A4A" w14:paraId="5800DDFB" w14:textId="77777777" w:rsidTr="00E61980">
        <w:trPr>
          <w:trHeight w:val="31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8FA867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Total cholesterol, mmol/L, mean (SD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634A60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1 (1.1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B0A141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1 (1.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8A89C4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3 (1.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CE9ACA" w14:textId="77777777" w:rsidR="000F3A4A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2</w:t>
            </w:r>
          </w:p>
        </w:tc>
      </w:tr>
      <w:tr w:rsidR="000F3A4A" w14:paraId="5E9E210B" w14:textId="77777777" w:rsidTr="00E61980">
        <w:trPr>
          <w:trHeight w:val="325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B052FC" w14:textId="77777777" w:rsidR="000F3A4A" w:rsidRPr="006F4777" w:rsidRDefault="00000000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6F4777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Uric acid, mg/dL, mean (SD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9F16D6" w14:textId="77777777" w:rsidR="000F3A4A" w:rsidRPr="006F4777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47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9 (1.5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4131AE" w14:textId="77777777" w:rsidR="000F3A4A" w:rsidRPr="006F4777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47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3 (1.5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177E60" w14:textId="77777777" w:rsidR="000F3A4A" w:rsidRPr="006F4777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47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0 (1.4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975E94" w14:textId="77777777" w:rsidR="000F3A4A" w:rsidRPr="006F4777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47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CE02C3" w14:paraId="4789EB0E" w14:textId="77777777" w:rsidTr="00E61980">
        <w:trPr>
          <w:trHeight w:val="325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2488F4" w14:textId="67917816" w:rsidR="00CE02C3" w:rsidRPr="006F4777" w:rsidRDefault="00CE02C3">
            <w:pPr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6F4777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25-hydroxyvitamin D, (nmol/L), mean (SD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A6CBBD" w14:textId="4D8010DB" w:rsidR="00CE02C3" w:rsidRPr="006F4777" w:rsidRDefault="00CE02C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477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58.72 </w:t>
            </w:r>
            <w:r w:rsidRPr="006F477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</w:t>
            </w:r>
            <w:r w:rsidRPr="006F4777">
              <w:rPr>
                <w:rFonts w:ascii="Times New Roman" w:eastAsia="等线" w:hAnsi="Times New Roman" w:cs="Times New Roman"/>
                <w:sz w:val="24"/>
                <w:szCs w:val="24"/>
              </w:rPr>
              <w:t>22.06</w:t>
            </w:r>
            <w:r w:rsidRPr="006F477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E2D5FE" w14:textId="24BFF01D" w:rsidR="00CE02C3" w:rsidRPr="006F4777" w:rsidRDefault="00CE02C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477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59.10 </w:t>
            </w:r>
            <w:r w:rsidRPr="006F477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</w:t>
            </w:r>
            <w:r w:rsidRPr="006F4777">
              <w:rPr>
                <w:rFonts w:ascii="Times New Roman" w:eastAsia="等线" w:hAnsi="Times New Roman" w:cs="Times New Roman"/>
                <w:sz w:val="24"/>
                <w:szCs w:val="24"/>
              </w:rPr>
              <w:t>22.34</w:t>
            </w:r>
            <w:r w:rsidRPr="006F477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386449" w14:textId="18EE97AE" w:rsidR="00CE02C3" w:rsidRPr="006F4777" w:rsidRDefault="00CE02C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477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57.19 </w:t>
            </w:r>
            <w:r w:rsidRPr="006F477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</w:t>
            </w:r>
            <w:r w:rsidRPr="006F4777">
              <w:rPr>
                <w:rFonts w:ascii="Times New Roman" w:eastAsia="等线" w:hAnsi="Times New Roman" w:cs="Times New Roman"/>
                <w:sz w:val="24"/>
                <w:szCs w:val="24"/>
              </w:rPr>
              <w:t>20.93</w:t>
            </w:r>
            <w:r w:rsidRPr="006F477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6C3DC2" w14:textId="02835F98" w:rsidR="00CE02C3" w:rsidRPr="006F4777" w:rsidRDefault="00CE02C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4777">
              <w:rPr>
                <w:rFonts w:ascii="Times New Roman" w:eastAsia="等线" w:hAnsi="Times New Roman" w:cs="Times New Roman"/>
                <w:sz w:val="24"/>
                <w:szCs w:val="24"/>
              </w:rPr>
              <w:t>0.394</w:t>
            </w:r>
          </w:p>
        </w:tc>
      </w:tr>
      <w:tr w:rsidR="00E61980" w14:paraId="47D23D96" w14:textId="77777777" w:rsidTr="00E61980">
        <w:trPr>
          <w:trHeight w:val="325"/>
        </w:trPr>
        <w:tc>
          <w:tcPr>
            <w:tcW w:w="4708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40C4B300" w14:textId="099F07D0" w:rsidR="00E61980" w:rsidRPr="006F4777" w:rsidRDefault="00CB2956">
            <w:pPr>
              <w:jc w:val="left"/>
              <w:rPr>
                <w:rFonts w:ascii="Times New Roman" w:eastAsia="等线" w:hAnsi="Times New Roman" w:cs="Times New Roman"/>
                <w:b/>
                <w:color w:val="FF0000"/>
                <w:sz w:val="24"/>
                <w:szCs w:val="24"/>
              </w:rPr>
            </w:pPr>
            <w:r w:rsidRPr="006F4777">
              <w:rPr>
                <w:rFonts w:ascii="Times New Roman" w:eastAsia="等线" w:hAnsi="Times New Roman" w:cs="Times New Roman"/>
                <w:b/>
                <w:color w:val="FF0000"/>
                <w:sz w:val="24"/>
                <w:szCs w:val="24"/>
              </w:rPr>
              <w:t>Physical activity, MET-min/week, median (IQR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5513CB2F" w14:textId="0CE2A451" w:rsidR="00E61980" w:rsidRPr="006F4777" w:rsidRDefault="00E61980">
            <w:pPr>
              <w:jc w:val="left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F477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26.07</w:t>
            </w:r>
            <w:r w:rsidRPr="006F4777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Pr="006F477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246.29-2287.50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7366AF26" w14:textId="1134B429" w:rsidR="00E61980" w:rsidRPr="006F4777" w:rsidRDefault="00E61980">
            <w:pPr>
              <w:jc w:val="left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F477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32.13</w:t>
            </w:r>
            <w:r w:rsidRPr="006F4777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Pr="006F477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240.00-2268.0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455A4648" w14:textId="60505943" w:rsidR="00E61980" w:rsidRPr="006F4777" w:rsidRDefault="00E61980">
            <w:pPr>
              <w:jc w:val="left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F477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20.00 (253.20-2355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33470D33" w14:textId="1688B5D4" w:rsidR="00E61980" w:rsidRPr="006F4777" w:rsidRDefault="00E61980">
            <w:pPr>
              <w:jc w:val="left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F4777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0.415</w:t>
            </w:r>
          </w:p>
        </w:tc>
      </w:tr>
    </w:tbl>
    <w:p w14:paraId="797F4D21" w14:textId="365C461F" w:rsidR="000F3A4A" w:rsidRDefault="00E71963" w:rsidP="00E71963">
      <w:pPr>
        <w:jc w:val="left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E71963">
        <w:rPr>
          <w:rFonts w:ascii="Times New Roman" w:eastAsia="等线" w:hAnsi="Times New Roman" w:cs="Times New Roman"/>
          <w:color w:val="000000"/>
          <w:sz w:val="24"/>
          <w:szCs w:val="24"/>
        </w:rPr>
        <w:t>SD, standard deviation; IQR, interquartile range; MET, metabolic equivalent of task.</w:t>
      </w:r>
    </w:p>
    <w:sectPr w:rsidR="000F3A4A" w:rsidSect="00E61980">
      <w:pgSz w:w="15840" w:h="12240" w:orient="landscape"/>
      <w:pgMar w:top="1440" w:right="1080" w:bottom="1440" w:left="108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BDD1C6" w14:textId="77777777" w:rsidR="004F17FD" w:rsidRDefault="004F17FD" w:rsidP="00CE02C3">
      <w:r>
        <w:separator/>
      </w:r>
    </w:p>
  </w:endnote>
  <w:endnote w:type="continuationSeparator" w:id="0">
    <w:p w14:paraId="30B9B7DF" w14:textId="77777777" w:rsidR="004F17FD" w:rsidRDefault="004F17FD" w:rsidP="00CE0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95485A" w14:textId="77777777" w:rsidR="004F17FD" w:rsidRDefault="004F17FD" w:rsidP="00CE02C3">
      <w:r>
        <w:separator/>
      </w:r>
    </w:p>
  </w:footnote>
  <w:footnote w:type="continuationSeparator" w:id="0">
    <w:p w14:paraId="575A8B79" w14:textId="77777777" w:rsidR="004F17FD" w:rsidRDefault="004F17FD" w:rsidP="00CE02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511E6"/>
    <w:rsid w:val="000F3A4A"/>
    <w:rsid w:val="00172A27"/>
    <w:rsid w:val="004F17FD"/>
    <w:rsid w:val="005C1326"/>
    <w:rsid w:val="006F4777"/>
    <w:rsid w:val="008C320C"/>
    <w:rsid w:val="00CB2956"/>
    <w:rsid w:val="00CE02C3"/>
    <w:rsid w:val="00D7457F"/>
    <w:rsid w:val="00E61980"/>
    <w:rsid w:val="00E71963"/>
    <w:rsid w:val="00EB069A"/>
    <w:rsid w:val="06CE232D"/>
    <w:rsid w:val="38DC5311"/>
    <w:rsid w:val="415424F5"/>
    <w:rsid w:val="5AC93AF3"/>
    <w:rsid w:val="7F4D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141672"/>
  <w15:docId w15:val="{A4275DEE-4EA1-4598-9AEF-4EEF60B93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pPr>
      <w:jc w:val="both"/>
    </w:pPr>
    <w:rPr>
      <w:rFonts w:eastAsia="宋体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E02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E02C3"/>
    <w:rPr>
      <w:rFonts w:eastAsia="宋体"/>
      <w:kern w:val="2"/>
      <w:sz w:val="18"/>
      <w:szCs w:val="18"/>
    </w:rPr>
  </w:style>
  <w:style w:type="paragraph" w:styleId="a5">
    <w:name w:val="footer"/>
    <w:basedOn w:val="a"/>
    <w:link w:val="a6"/>
    <w:rsid w:val="00CE02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E02C3"/>
    <w:rPr>
      <w:rFonts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这个月先瘦一斤</dc:creator>
  <cp:lastModifiedBy>sylvan c</cp:lastModifiedBy>
  <cp:revision>6</cp:revision>
  <dcterms:created xsi:type="dcterms:W3CDTF">2025-12-04T16:20:00Z</dcterms:created>
  <dcterms:modified xsi:type="dcterms:W3CDTF">2026-04-05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C9D1E68D0A94905A42E7C11FF1344B0_11</vt:lpwstr>
  </property>
  <property fmtid="{D5CDD505-2E9C-101B-9397-08002B2CF9AE}" pid="4" name="KSOTemplateDocerSaveRecord">
    <vt:lpwstr>eyJoZGlkIjoiNjc2Y2I4ZTQ1YjAxMzBjM2UzZDZjMGJkY2U3OTQ2NjAiLCJ1c2VySWQiOiI0MTczMjE2MDAifQ==</vt:lpwstr>
  </property>
</Properties>
</file>